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00A8D" w:rsidRPr="00DB6B5A" w:rsidRDefault="00900A8D">
      <w:pPr>
        <w:rPr>
          <w:rFonts w:ascii="Arial" w:hAnsi="Arial" w:cs="Arial"/>
          <w:b/>
          <w:bCs/>
        </w:rPr>
      </w:pPr>
      <w:r w:rsidRPr="00DB6B5A">
        <w:rPr>
          <w:rFonts w:ascii="Arial" w:hAnsi="Arial" w:cs="Arial"/>
          <w:b/>
          <w:bCs/>
        </w:rPr>
        <w:t>Supplementary Figure Legends</w:t>
      </w:r>
    </w:p>
    <w:p w:rsidR="00900A8D" w:rsidRDefault="00900A8D">
      <w:pPr>
        <w:rPr>
          <w:rFonts w:ascii="Arial" w:hAnsi="Arial" w:cs="Arial"/>
        </w:rPr>
      </w:pPr>
    </w:p>
    <w:p w:rsidR="00BD1493" w:rsidRDefault="00BD1493" w:rsidP="00BD1493">
      <w:pPr>
        <w:jc w:val="both"/>
        <w:rPr>
          <w:rFonts w:ascii="Arial" w:hAnsi="Arial" w:cs="Arial"/>
        </w:rPr>
      </w:pPr>
      <w:bookmarkStart w:id="0" w:name="_Hlk22568658"/>
      <w:r>
        <w:rPr>
          <w:rFonts w:ascii="Arial" w:hAnsi="Arial" w:cs="Arial"/>
        </w:rPr>
        <w:t>Supplementary Figure S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</w:p>
    <w:p w:rsidR="00BD1493" w:rsidRDefault="00BD1493" w:rsidP="00BD1493">
      <w:pPr>
        <w:jc w:val="both"/>
        <w:rPr>
          <w:rFonts w:ascii="Arial" w:hAnsi="Arial" w:cs="Arial"/>
        </w:rPr>
      </w:pPr>
      <w:r w:rsidRPr="00BD1493">
        <w:rPr>
          <w:rFonts w:ascii="Arial" w:hAnsi="Arial" w:cs="Arial"/>
        </w:rPr>
        <w:t>Graphical representation</w:t>
      </w:r>
      <w:bookmarkEnd w:id="0"/>
      <w:r w:rsidRPr="00BD1493">
        <w:rPr>
          <w:rFonts w:ascii="Arial" w:hAnsi="Arial" w:cs="Arial"/>
        </w:rPr>
        <w:t xml:space="preserve"> of ONCOMINE ERRβ mRNA level data analysis, in different set of tissue samples from breast cancer patients. (Significant: </w:t>
      </w:r>
      <w:proofErr w:type="spellStart"/>
      <w:r w:rsidRPr="00BD1493">
        <w:rPr>
          <w:rFonts w:ascii="Arial" w:hAnsi="Arial" w:cs="Arial"/>
        </w:rPr>
        <w:t>n.s</w:t>
      </w:r>
      <w:proofErr w:type="spellEnd"/>
      <w:r w:rsidRPr="00BD1493">
        <w:rPr>
          <w:rFonts w:ascii="Arial" w:hAnsi="Arial" w:cs="Arial"/>
        </w:rPr>
        <w:t>., no significant difference)</w:t>
      </w:r>
      <w:r>
        <w:rPr>
          <w:rFonts w:ascii="Arial" w:hAnsi="Arial" w:cs="Arial"/>
        </w:rPr>
        <w:t xml:space="preserve"> (upper 4 panels).</w:t>
      </w:r>
      <w:r w:rsidRPr="00BD1493">
        <w:rPr>
          <w:rFonts w:ascii="Arial" w:hAnsi="Arial" w:cs="Arial"/>
        </w:rPr>
        <w:t xml:space="preserve">  ERRβ mRNA level data analysis of normal and primary breast cancer tissue patient samples from TGCA. (Significant: *P &lt; 0.05)</w:t>
      </w:r>
      <w:r>
        <w:rPr>
          <w:rFonts w:ascii="Arial" w:hAnsi="Arial" w:cs="Arial"/>
        </w:rPr>
        <w:t xml:space="preserve"> (lower panel)</w:t>
      </w:r>
      <w:r w:rsidRPr="00BD1493">
        <w:rPr>
          <w:rFonts w:ascii="Arial" w:hAnsi="Arial" w:cs="Arial"/>
        </w:rPr>
        <w:t>.</w:t>
      </w:r>
    </w:p>
    <w:p w:rsidR="00E54037" w:rsidRDefault="00E54037" w:rsidP="00BD1493">
      <w:pPr>
        <w:jc w:val="both"/>
        <w:rPr>
          <w:rFonts w:ascii="Arial" w:hAnsi="Arial" w:cs="Arial"/>
        </w:rPr>
      </w:pPr>
    </w:p>
    <w:p w:rsidR="009E464C" w:rsidRDefault="009E464C" w:rsidP="00BD149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S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</w:p>
    <w:p w:rsidR="00E54037" w:rsidRPr="00E54037" w:rsidRDefault="00E54037" w:rsidP="00E54037">
      <w:pPr>
        <w:jc w:val="both"/>
        <w:rPr>
          <w:rFonts w:ascii="Arial" w:hAnsi="Arial" w:cs="Arial"/>
          <w:lang w:val="en-US"/>
        </w:rPr>
      </w:pPr>
      <w:r w:rsidRPr="00E54037">
        <w:rPr>
          <w:rFonts w:ascii="Arial" w:hAnsi="Arial" w:cs="Arial"/>
          <w:lang w:val="en-US"/>
        </w:rPr>
        <w:t>Kaplan-Meier survival curves of APP-BP1, UBA3 and NEDD8 expression</w:t>
      </w:r>
      <w:r>
        <w:rPr>
          <w:rFonts w:ascii="Arial" w:hAnsi="Arial" w:cs="Arial"/>
          <w:lang w:val="en-US"/>
        </w:rPr>
        <w:t xml:space="preserve"> in human breast cancer</w:t>
      </w:r>
      <w:r w:rsidRPr="00E54037">
        <w:rPr>
          <w:rFonts w:ascii="Arial" w:hAnsi="Arial" w:cs="Arial"/>
          <w:lang w:val="en-US"/>
        </w:rPr>
        <w:t xml:space="preserve">. </w:t>
      </w:r>
    </w:p>
    <w:p w:rsidR="00E54037" w:rsidRDefault="00E54037" w:rsidP="00BD1493">
      <w:pPr>
        <w:jc w:val="both"/>
        <w:rPr>
          <w:rFonts w:ascii="Arial" w:hAnsi="Arial" w:cs="Arial"/>
        </w:rPr>
      </w:pPr>
    </w:p>
    <w:p w:rsidR="00F956CC" w:rsidRPr="00541BB4" w:rsidRDefault="00F956CC" w:rsidP="00F956CC">
      <w:pPr>
        <w:jc w:val="both"/>
        <w:rPr>
          <w:rFonts w:ascii="Helvetica" w:hAnsi="Helvetica" w:cs="Arial"/>
        </w:rPr>
      </w:pPr>
      <w:r w:rsidRPr="00541BB4">
        <w:rPr>
          <w:rFonts w:ascii="Helvetica" w:hAnsi="Helvetica" w:cs="Arial"/>
        </w:rPr>
        <w:t>Supplementary Figure S</w:t>
      </w:r>
      <w:r w:rsidRPr="00541BB4">
        <w:rPr>
          <w:rFonts w:ascii="Helvetica" w:hAnsi="Helvetica" w:cs="Arial"/>
        </w:rPr>
        <w:t>3</w:t>
      </w:r>
      <w:r w:rsidRPr="00541BB4">
        <w:rPr>
          <w:rFonts w:ascii="Helvetica" w:hAnsi="Helvetica" w:cs="Arial"/>
        </w:rPr>
        <w:t xml:space="preserve">. </w:t>
      </w:r>
    </w:p>
    <w:p w:rsidR="00F956CC" w:rsidRPr="00541BB4" w:rsidRDefault="00F956CC" w:rsidP="00BD1493">
      <w:pPr>
        <w:jc w:val="both"/>
        <w:rPr>
          <w:rFonts w:ascii="Helvetica" w:hAnsi="Helvetica" w:cs="Arial"/>
        </w:rPr>
      </w:pPr>
      <w:r w:rsidRPr="00541BB4">
        <w:rPr>
          <w:rFonts w:ascii="Helvetica" w:hAnsi="Helvetica" w:cs="Arial"/>
        </w:rPr>
        <w:t xml:space="preserve">MCF-7 and T47D were treated with </w:t>
      </w:r>
      <w:bookmarkStart w:id="1" w:name="_Hlk22567052"/>
      <w:r w:rsidRPr="00541BB4">
        <w:rPr>
          <w:rFonts w:ascii="Helvetica" w:hAnsi="Helvetica" w:cs="Arial"/>
        </w:rPr>
        <w:t xml:space="preserve">varying concentrations of MLN4924 (0, 0.3, 0.5 and 1.0 µM) for 24 h </w:t>
      </w:r>
      <w:bookmarkEnd w:id="1"/>
      <w:r w:rsidRPr="00541BB4">
        <w:rPr>
          <w:rFonts w:ascii="Helvetica" w:hAnsi="Helvetica" w:cs="Arial"/>
        </w:rPr>
        <w:t xml:space="preserve">prior to the </w:t>
      </w:r>
      <w:proofErr w:type="spellStart"/>
      <w:r w:rsidRPr="00541BB4">
        <w:rPr>
          <w:rFonts w:ascii="Helvetica" w:hAnsi="Helvetica" w:cs="Arial"/>
        </w:rPr>
        <w:t>qRT</w:t>
      </w:r>
      <w:proofErr w:type="spellEnd"/>
      <w:r w:rsidRPr="00541BB4">
        <w:rPr>
          <w:rFonts w:ascii="Helvetica" w:hAnsi="Helvetica" w:cs="Arial"/>
        </w:rPr>
        <w:t xml:space="preserve">-PCR analysis of relative ERRβ mRNA expression level. Data represent the means ± SD. (N = 3) (two-tailed t-test; Significant: P &gt; 0.05; </w:t>
      </w:r>
      <w:proofErr w:type="spellStart"/>
      <w:r w:rsidRPr="00541BB4">
        <w:rPr>
          <w:rFonts w:ascii="Helvetica" w:hAnsi="Helvetica" w:cs="Arial"/>
        </w:rPr>
        <w:t>n.s</w:t>
      </w:r>
      <w:proofErr w:type="spellEnd"/>
      <w:r w:rsidRPr="00541BB4">
        <w:rPr>
          <w:rFonts w:ascii="Helvetica" w:hAnsi="Helvetica" w:cs="Arial"/>
        </w:rPr>
        <w:t>: no significant difference)</w:t>
      </w:r>
    </w:p>
    <w:p w:rsidR="00BD1493" w:rsidRPr="00BD1493" w:rsidRDefault="00BD1493" w:rsidP="00BD1493">
      <w:pPr>
        <w:jc w:val="both"/>
        <w:rPr>
          <w:rFonts w:ascii="Arial" w:hAnsi="Arial" w:cs="Arial"/>
        </w:rPr>
      </w:pPr>
    </w:p>
    <w:p w:rsidR="00446625" w:rsidRDefault="00475300" w:rsidP="00DB6B5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S</w:t>
      </w:r>
      <w:r w:rsidR="00087162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. </w:t>
      </w:r>
    </w:p>
    <w:p w:rsidR="00DB374B" w:rsidRDefault="00DB374B" w:rsidP="00DB6B5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stern blot analysis pf MCF-7 cells after </w:t>
      </w:r>
      <w:r w:rsidRPr="00892318">
        <w:rPr>
          <w:rFonts w:ascii="Arial" w:hAnsi="Arial" w:cs="Arial"/>
        </w:rPr>
        <w:t>MLN4924</w:t>
      </w:r>
      <w:r>
        <w:rPr>
          <w:rFonts w:ascii="Arial" w:hAnsi="Arial" w:cs="Arial"/>
        </w:rPr>
        <w:t xml:space="preserve"> treatment</w:t>
      </w:r>
      <w:r w:rsidR="00CC426E">
        <w:rPr>
          <w:rFonts w:ascii="Arial" w:hAnsi="Arial" w:cs="Arial"/>
        </w:rPr>
        <w:t>.</w:t>
      </w:r>
    </w:p>
    <w:p w:rsidR="00446625" w:rsidRDefault="00BE19FF" w:rsidP="00DB6B5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CF-7 </w:t>
      </w:r>
      <w:r w:rsidRPr="00892318">
        <w:rPr>
          <w:rFonts w:ascii="Arial" w:hAnsi="Arial" w:cs="Arial"/>
        </w:rPr>
        <w:t xml:space="preserve">cells were treated with </w:t>
      </w:r>
      <w:r>
        <w:rPr>
          <w:rFonts w:ascii="Arial" w:hAnsi="Arial" w:cs="Arial"/>
        </w:rPr>
        <w:t>1µM</w:t>
      </w:r>
      <w:r w:rsidRPr="00892318">
        <w:rPr>
          <w:rFonts w:ascii="Arial" w:hAnsi="Arial" w:cs="Arial"/>
        </w:rPr>
        <w:t xml:space="preserve"> MLN4924</w:t>
      </w:r>
      <w:r>
        <w:rPr>
          <w:rFonts w:ascii="Arial" w:hAnsi="Arial" w:cs="Arial"/>
        </w:rPr>
        <w:t xml:space="preserve"> for 24 h and the protein expression of </w:t>
      </w:r>
      <w:r w:rsidRPr="00EF3A00">
        <w:rPr>
          <w:rFonts w:ascii="Arial" w:hAnsi="Arial" w:cs="Arial"/>
        </w:rPr>
        <w:t>p21</w:t>
      </w:r>
      <w:r w:rsidRPr="0040003C">
        <w:rPr>
          <w:rFonts w:ascii="Arial" w:hAnsi="Arial" w:cs="Arial"/>
          <w:vertAlign w:val="superscript"/>
        </w:rPr>
        <w:t xml:space="preserve">Cip1 </w:t>
      </w:r>
      <w:r w:rsidRPr="00C636CF">
        <w:rPr>
          <w:rFonts w:ascii="Arial" w:hAnsi="Arial" w:cs="Arial"/>
          <w:vertAlign w:val="superscript"/>
        </w:rPr>
        <w:t xml:space="preserve"> </w:t>
      </w:r>
      <w:r w:rsidRPr="001938F0">
        <w:rPr>
          <w:rFonts w:ascii="Arial" w:hAnsi="Arial" w:cs="Arial"/>
        </w:rPr>
        <w:t>and p27</w:t>
      </w:r>
      <w:r w:rsidRPr="0040003C">
        <w:rPr>
          <w:rFonts w:ascii="Arial" w:hAnsi="Arial" w:cs="Arial"/>
          <w:vertAlign w:val="superscript"/>
        </w:rPr>
        <w:t>Kip1</w:t>
      </w:r>
      <w:r w:rsidRPr="001938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 analysed by western blotting. α</w:t>
      </w:r>
      <w:r w:rsidRPr="007F0F12">
        <w:rPr>
          <w:rFonts w:ascii="Arial" w:hAnsi="Arial" w:cs="Arial"/>
        </w:rPr>
        <w:t xml:space="preserve">-Tubulin was used as a loading control. </w:t>
      </w:r>
      <w:r w:rsidR="00741BA5">
        <w:rPr>
          <w:rFonts w:ascii="Arial" w:hAnsi="Arial" w:cs="Arial"/>
        </w:rPr>
        <w:t xml:space="preserve">Representative Western blot is shown </w:t>
      </w:r>
      <w:r w:rsidRPr="007F0F12">
        <w:rPr>
          <w:rFonts w:ascii="Arial" w:hAnsi="Arial" w:cs="Arial"/>
        </w:rPr>
        <w:t>(N = 3)</w:t>
      </w:r>
      <w:r w:rsidR="006D5FB9">
        <w:rPr>
          <w:rFonts w:ascii="Arial" w:hAnsi="Arial" w:cs="Arial"/>
        </w:rPr>
        <w:t xml:space="preserve">. </w:t>
      </w:r>
    </w:p>
    <w:p w:rsidR="00446625" w:rsidRDefault="00446625" w:rsidP="00DB6B5A">
      <w:pPr>
        <w:jc w:val="both"/>
        <w:rPr>
          <w:rFonts w:ascii="Arial" w:hAnsi="Arial" w:cs="Arial"/>
        </w:rPr>
      </w:pPr>
    </w:p>
    <w:p w:rsidR="00446625" w:rsidRDefault="00446625" w:rsidP="00DB6B5A">
      <w:pPr>
        <w:jc w:val="both"/>
        <w:rPr>
          <w:rFonts w:ascii="Arial" w:hAnsi="Arial" w:cs="Arial"/>
        </w:rPr>
      </w:pPr>
      <w:bookmarkStart w:id="2" w:name="_GoBack"/>
      <w:r>
        <w:rPr>
          <w:rFonts w:ascii="Arial" w:hAnsi="Arial" w:cs="Arial"/>
        </w:rPr>
        <w:t>Supplementary Figure S</w:t>
      </w:r>
      <w:r w:rsidR="00087162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 </w:t>
      </w:r>
    </w:p>
    <w:p w:rsidR="00C81BE5" w:rsidRPr="00DB6B5A" w:rsidRDefault="00C81BE5" w:rsidP="00DB6B5A">
      <w:pPr>
        <w:jc w:val="both"/>
        <w:rPr>
          <w:rFonts w:ascii="Arial" w:hAnsi="Arial" w:cs="Arial"/>
        </w:rPr>
      </w:pPr>
      <w:r w:rsidRPr="00DB6B5A">
        <w:rPr>
          <w:rFonts w:ascii="Arial" w:hAnsi="Arial" w:cs="Arial"/>
          <w:color w:val="222222"/>
          <w:shd w:val="clear" w:color="auto" w:fill="FFFFFF"/>
        </w:rPr>
        <w:t xml:space="preserve">Cell-cycle analysis of </w:t>
      </w:r>
      <w:r w:rsidRPr="000D1CB5">
        <w:rPr>
          <w:rFonts w:ascii="Arial" w:hAnsi="Arial" w:cs="Arial"/>
        </w:rPr>
        <w:t xml:space="preserve">MCF-7 </w:t>
      </w:r>
      <w:r w:rsidRPr="00A4382B">
        <w:rPr>
          <w:rFonts w:ascii="Arial" w:hAnsi="Arial" w:cs="Arial"/>
        </w:rPr>
        <w:t>and MDA-MB-231</w:t>
      </w:r>
      <w:r w:rsidRPr="00DB6B5A">
        <w:rPr>
          <w:rFonts w:ascii="Arial" w:hAnsi="Arial" w:cs="Arial"/>
          <w:color w:val="222222"/>
          <w:shd w:val="clear" w:color="auto" w:fill="FFFFFF"/>
        </w:rPr>
        <w:t xml:space="preserve"> cells </w:t>
      </w:r>
      <w:r w:rsidR="00DF3EDD" w:rsidRPr="00DB6B5A">
        <w:rPr>
          <w:rFonts w:ascii="Arial" w:hAnsi="Arial" w:cs="Arial"/>
          <w:color w:val="222222"/>
          <w:shd w:val="clear" w:color="auto" w:fill="FFFFFF"/>
        </w:rPr>
        <w:t xml:space="preserve">untreated or </w:t>
      </w:r>
      <w:r w:rsidRPr="000D1CB5">
        <w:rPr>
          <w:rFonts w:ascii="Arial" w:hAnsi="Arial" w:cs="Arial"/>
        </w:rPr>
        <w:t xml:space="preserve">treated with </w:t>
      </w:r>
      <w:r w:rsidRPr="00A4382B">
        <w:rPr>
          <w:rFonts w:ascii="Arial" w:hAnsi="Arial" w:cs="Arial"/>
        </w:rPr>
        <w:t>1µM</w:t>
      </w:r>
      <w:r w:rsidRPr="00E81087">
        <w:rPr>
          <w:rFonts w:ascii="Arial" w:hAnsi="Arial" w:cs="Arial"/>
        </w:rPr>
        <w:t xml:space="preserve"> MLN4924</w:t>
      </w:r>
      <w:r w:rsidRPr="000D1CB5">
        <w:rPr>
          <w:rFonts w:ascii="Arial" w:hAnsi="Arial" w:cs="Arial"/>
        </w:rPr>
        <w:t xml:space="preserve"> for 24 h</w:t>
      </w:r>
      <w:r w:rsidRPr="00DB6B5A">
        <w:rPr>
          <w:rFonts w:ascii="Arial" w:hAnsi="Arial" w:cs="Arial"/>
          <w:color w:val="222222"/>
          <w:shd w:val="clear" w:color="auto" w:fill="FFFFFF"/>
        </w:rPr>
        <w:t xml:space="preserve">. The harvested cells </w:t>
      </w:r>
      <w:r w:rsidR="000D1CB5" w:rsidRPr="000D1CB5">
        <w:rPr>
          <w:rFonts w:ascii="Arial" w:hAnsi="Arial" w:cs="Arial"/>
          <w:color w:val="222222"/>
          <w:shd w:val="clear" w:color="auto" w:fill="FFFFFF"/>
        </w:rPr>
        <w:t>were collected by centrifugation, washed with PBS before fixing in 20% PBS and 80% ethanol. The fixed cells were then washed with PBS and incubated with DNase free-RNase (0.5 mg/ml)</w:t>
      </w:r>
      <w:r w:rsidR="000D1CB5">
        <w:rPr>
          <w:rFonts w:ascii="Arial" w:hAnsi="Arial" w:cs="Arial"/>
          <w:color w:val="222222"/>
          <w:shd w:val="clear" w:color="auto" w:fill="FFFFFF"/>
        </w:rPr>
        <w:t xml:space="preserve"> and </w:t>
      </w:r>
      <w:r w:rsidR="000D1CB5" w:rsidRPr="000D1CB5">
        <w:rPr>
          <w:rFonts w:ascii="Arial" w:hAnsi="Arial" w:cs="Arial"/>
          <w:color w:val="222222"/>
          <w:shd w:val="clear" w:color="auto" w:fill="FFFFFF"/>
        </w:rPr>
        <w:t xml:space="preserve">propidium iodide (20 </w:t>
      </w:r>
      <w:proofErr w:type="spellStart"/>
      <w:r w:rsidR="000D1CB5" w:rsidRPr="000D1CB5">
        <w:rPr>
          <w:rFonts w:ascii="Arial" w:hAnsi="Arial" w:cs="Arial"/>
          <w:color w:val="222222"/>
          <w:shd w:val="clear" w:color="auto" w:fill="FFFFFF"/>
        </w:rPr>
        <w:t>μg</w:t>
      </w:r>
      <w:proofErr w:type="spellEnd"/>
      <w:r w:rsidR="000D1CB5" w:rsidRPr="000D1CB5">
        <w:rPr>
          <w:rFonts w:ascii="Arial" w:hAnsi="Arial" w:cs="Arial"/>
          <w:color w:val="222222"/>
          <w:shd w:val="clear" w:color="auto" w:fill="FFFFFF"/>
        </w:rPr>
        <w:t xml:space="preserve">/ml), and FITC (0.05 </w:t>
      </w:r>
      <w:proofErr w:type="spellStart"/>
      <w:r w:rsidR="000D1CB5" w:rsidRPr="000D1CB5">
        <w:rPr>
          <w:rFonts w:ascii="Arial" w:hAnsi="Arial" w:cs="Arial"/>
          <w:color w:val="222222"/>
          <w:shd w:val="clear" w:color="auto" w:fill="FFFFFF"/>
        </w:rPr>
        <w:t>μg</w:t>
      </w:r>
      <w:proofErr w:type="spellEnd"/>
      <w:r w:rsidR="000D1CB5" w:rsidRPr="000D1CB5">
        <w:rPr>
          <w:rFonts w:ascii="Arial" w:hAnsi="Arial" w:cs="Arial"/>
          <w:color w:val="222222"/>
          <w:shd w:val="clear" w:color="auto" w:fill="FFFFFF"/>
        </w:rPr>
        <w:t>/ml) for 30 min at 37 °C before analysis using a EPICS-Elite flow cytometer (Coulter, UK).</w:t>
      </w:r>
      <w:r w:rsidR="006F1029">
        <w:rPr>
          <w:rFonts w:ascii="Arial" w:hAnsi="Arial" w:cs="Arial"/>
          <w:color w:val="222222"/>
          <w:shd w:val="clear" w:color="auto" w:fill="FFFFFF"/>
        </w:rPr>
        <w:t xml:space="preserve"> Representative cell cycle profiles before and after</w:t>
      </w:r>
      <w:r w:rsidR="006F1029" w:rsidRPr="006F1029">
        <w:rPr>
          <w:rFonts w:ascii="Arial" w:hAnsi="Arial" w:cs="Arial"/>
        </w:rPr>
        <w:t xml:space="preserve"> </w:t>
      </w:r>
      <w:r w:rsidR="006F1029" w:rsidRPr="005E54AA">
        <w:rPr>
          <w:rFonts w:ascii="Arial" w:hAnsi="Arial" w:cs="Arial"/>
        </w:rPr>
        <w:t>MLN4924</w:t>
      </w:r>
      <w:r w:rsidR="006F1029">
        <w:rPr>
          <w:rFonts w:ascii="Arial" w:hAnsi="Arial" w:cs="Arial"/>
        </w:rPr>
        <w:t xml:space="preserve"> treatment are shown.</w:t>
      </w:r>
    </w:p>
    <w:bookmarkEnd w:id="2"/>
    <w:p w:rsidR="00534761" w:rsidRPr="00294694" w:rsidRDefault="00C81BE5">
      <w:pPr>
        <w:rPr>
          <w:vertAlign w:val="subscript"/>
        </w:rPr>
      </w:pPr>
      <w:r w:rsidDel="0049669D">
        <w:t xml:space="preserve"> </w:t>
      </w:r>
    </w:p>
    <w:sectPr w:rsidR="00534761" w:rsidRPr="00294694" w:rsidSect="004C0B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9D"/>
    <w:rsid w:val="00044D35"/>
    <w:rsid w:val="00057F2D"/>
    <w:rsid w:val="00061C7B"/>
    <w:rsid w:val="00087162"/>
    <w:rsid w:val="000A24FC"/>
    <w:rsid w:val="000A3303"/>
    <w:rsid w:val="000B5102"/>
    <w:rsid w:val="000D06E2"/>
    <w:rsid w:val="000D1CB5"/>
    <w:rsid w:val="000D60EB"/>
    <w:rsid w:val="000D7BD2"/>
    <w:rsid w:val="000E2461"/>
    <w:rsid w:val="000E2D48"/>
    <w:rsid w:val="001052DF"/>
    <w:rsid w:val="0010678E"/>
    <w:rsid w:val="00107A1F"/>
    <w:rsid w:val="001176D3"/>
    <w:rsid w:val="00134A7A"/>
    <w:rsid w:val="00136314"/>
    <w:rsid w:val="001428D6"/>
    <w:rsid w:val="00150769"/>
    <w:rsid w:val="00151DB0"/>
    <w:rsid w:val="00155FFD"/>
    <w:rsid w:val="001673B5"/>
    <w:rsid w:val="001709ED"/>
    <w:rsid w:val="00183365"/>
    <w:rsid w:val="0018541B"/>
    <w:rsid w:val="00185C22"/>
    <w:rsid w:val="001C28A5"/>
    <w:rsid w:val="001C3ED7"/>
    <w:rsid w:val="001D0164"/>
    <w:rsid w:val="001D15D6"/>
    <w:rsid w:val="001D5C84"/>
    <w:rsid w:val="0021510A"/>
    <w:rsid w:val="002233C5"/>
    <w:rsid w:val="00242334"/>
    <w:rsid w:val="00255EF1"/>
    <w:rsid w:val="002653D2"/>
    <w:rsid w:val="00272587"/>
    <w:rsid w:val="00294694"/>
    <w:rsid w:val="002A4BA8"/>
    <w:rsid w:val="002A65B8"/>
    <w:rsid w:val="002B08F6"/>
    <w:rsid w:val="002B4F19"/>
    <w:rsid w:val="002F2304"/>
    <w:rsid w:val="003119B1"/>
    <w:rsid w:val="00315599"/>
    <w:rsid w:val="003233AA"/>
    <w:rsid w:val="00340000"/>
    <w:rsid w:val="00341B8C"/>
    <w:rsid w:val="00346C82"/>
    <w:rsid w:val="00350CD7"/>
    <w:rsid w:val="0036750B"/>
    <w:rsid w:val="00372468"/>
    <w:rsid w:val="0038171B"/>
    <w:rsid w:val="00381A09"/>
    <w:rsid w:val="00393B33"/>
    <w:rsid w:val="00395A4F"/>
    <w:rsid w:val="003F05D8"/>
    <w:rsid w:val="003F098F"/>
    <w:rsid w:val="003F0ECD"/>
    <w:rsid w:val="003F3A82"/>
    <w:rsid w:val="003F764E"/>
    <w:rsid w:val="00403EEF"/>
    <w:rsid w:val="0042738D"/>
    <w:rsid w:val="00446625"/>
    <w:rsid w:val="00475300"/>
    <w:rsid w:val="00490FE5"/>
    <w:rsid w:val="0049669D"/>
    <w:rsid w:val="004A3AA4"/>
    <w:rsid w:val="004C0B45"/>
    <w:rsid w:val="004C3557"/>
    <w:rsid w:val="004C7599"/>
    <w:rsid w:val="004D0CAE"/>
    <w:rsid w:val="004D570F"/>
    <w:rsid w:val="00504878"/>
    <w:rsid w:val="00513C61"/>
    <w:rsid w:val="0052232D"/>
    <w:rsid w:val="00524272"/>
    <w:rsid w:val="00534761"/>
    <w:rsid w:val="00541BB4"/>
    <w:rsid w:val="005540DB"/>
    <w:rsid w:val="0058180C"/>
    <w:rsid w:val="005C4AE4"/>
    <w:rsid w:val="005F4F02"/>
    <w:rsid w:val="00604A11"/>
    <w:rsid w:val="00616D2F"/>
    <w:rsid w:val="00622FE0"/>
    <w:rsid w:val="0062343C"/>
    <w:rsid w:val="00663A43"/>
    <w:rsid w:val="006848B2"/>
    <w:rsid w:val="006931A7"/>
    <w:rsid w:val="006B60BC"/>
    <w:rsid w:val="006C3FC0"/>
    <w:rsid w:val="006D3F4A"/>
    <w:rsid w:val="006D5FB9"/>
    <w:rsid w:val="006F1029"/>
    <w:rsid w:val="00711BC1"/>
    <w:rsid w:val="00714766"/>
    <w:rsid w:val="007315E3"/>
    <w:rsid w:val="00741BA5"/>
    <w:rsid w:val="00744EB6"/>
    <w:rsid w:val="0074606B"/>
    <w:rsid w:val="00751232"/>
    <w:rsid w:val="00772C97"/>
    <w:rsid w:val="00781845"/>
    <w:rsid w:val="00785DE4"/>
    <w:rsid w:val="007E31E8"/>
    <w:rsid w:val="007E54BB"/>
    <w:rsid w:val="007F3461"/>
    <w:rsid w:val="00803B67"/>
    <w:rsid w:val="008215CA"/>
    <w:rsid w:val="00824958"/>
    <w:rsid w:val="008316DC"/>
    <w:rsid w:val="008407A9"/>
    <w:rsid w:val="008609F6"/>
    <w:rsid w:val="008652BB"/>
    <w:rsid w:val="00865BD3"/>
    <w:rsid w:val="00870AA6"/>
    <w:rsid w:val="00887F2D"/>
    <w:rsid w:val="00894CDB"/>
    <w:rsid w:val="008C01BB"/>
    <w:rsid w:val="008C122C"/>
    <w:rsid w:val="008C3E55"/>
    <w:rsid w:val="008D0DE7"/>
    <w:rsid w:val="008E09BF"/>
    <w:rsid w:val="008F3B01"/>
    <w:rsid w:val="008F3D18"/>
    <w:rsid w:val="00900A8D"/>
    <w:rsid w:val="0091781F"/>
    <w:rsid w:val="009220B0"/>
    <w:rsid w:val="009227BA"/>
    <w:rsid w:val="009370FD"/>
    <w:rsid w:val="00975052"/>
    <w:rsid w:val="0098139D"/>
    <w:rsid w:val="00981FA8"/>
    <w:rsid w:val="00984776"/>
    <w:rsid w:val="009959E5"/>
    <w:rsid w:val="009A2C65"/>
    <w:rsid w:val="009B117E"/>
    <w:rsid w:val="009C65C8"/>
    <w:rsid w:val="009E17A5"/>
    <w:rsid w:val="009E464C"/>
    <w:rsid w:val="00A02879"/>
    <w:rsid w:val="00A02D63"/>
    <w:rsid w:val="00A15BBE"/>
    <w:rsid w:val="00A2079E"/>
    <w:rsid w:val="00A21C19"/>
    <w:rsid w:val="00A23C08"/>
    <w:rsid w:val="00A4382B"/>
    <w:rsid w:val="00A6374F"/>
    <w:rsid w:val="00A66E1B"/>
    <w:rsid w:val="00A76E05"/>
    <w:rsid w:val="00B00A23"/>
    <w:rsid w:val="00B02DA5"/>
    <w:rsid w:val="00B315EC"/>
    <w:rsid w:val="00B432B1"/>
    <w:rsid w:val="00BA01B5"/>
    <w:rsid w:val="00BB3C86"/>
    <w:rsid w:val="00BB433D"/>
    <w:rsid w:val="00BD1493"/>
    <w:rsid w:val="00BD30D4"/>
    <w:rsid w:val="00BE11CD"/>
    <w:rsid w:val="00BE19FF"/>
    <w:rsid w:val="00BF3107"/>
    <w:rsid w:val="00C0453F"/>
    <w:rsid w:val="00C149B4"/>
    <w:rsid w:val="00C15D23"/>
    <w:rsid w:val="00C72FDF"/>
    <w:rsid w:val="00C81BE5"/>
    <w:rsid w:val="00C8560D"/>
    <w:rsid w:val="00CA534D"/>
    <w:rsid w:val="00CC426E"/>
    <w:rsid w:val="00CD0489"/>
    <w:rsid w:val="00CD18CA"/>
    <w:rsid w:val="00CE1EE8"/>
    <w:rsid w:val="00CE2AA7"/>
    <w:rsid w:val="00CE2CC5"/>
    <w:rsid w:val="00CE5505"/>
    <w:rsid w:val="00CE7451"/>
    <w:rsid w:val="00CF07D7"/>
    <w:rsid w:val="00CF5610"/>
    <w:rsid w:val="00D14C09"/>
    <w:rsid w:val="00D17AE0"/>
    <w:rsid w:val="00D36813"/>
    <w:rsid w:val="00D43ABD"/>
    <w:rsid w:val="00D444CE"/>
    <w:rsid w:val="00D47E0E"/>
    <w:rsid w:val="00D52A98"/>
    <w:rsid w:val="00D539F4"/>
    <w:rsid w:val="00D610A2"/>
    <w:rsid w:val="00D811DC"/>
    <w:rsid w:val="00D82148"/>
    <w:rsid w:val="00DB374B"/>
    <w:rsid w:val="00DB6B5A"/>
    <w:rsid w:val="00DC0CD4"/>
    <w:rsid w:val="00DC66C7"/>
    <w:rsid w:val="00DC6E21"/>
    <w:rsid w:val="00DD5893"/>
    <w:rsid w:val="00DF3EDD"/>
    <w:rsid w:val="00E01C00"/>
    <w:rsid w:val="00E04D83"/>
    <w:rsid w:val="00E139A9"/>
    <w:rsid w:val="00E22D1E"/>
    <w:rsid w:val="00E26736"/>
    <w:rsid w:val="00E31B06"/>
    <w:rsid w:val="00E357DD"/>
    <w:rsid w:val="00E36913"/>
    <w:rsid w:val="00E41002"/>
    <w:rsid w:val="00E4519F"/>
    <w:rsid w:val="00E54037"/>
    <w:rsid w:val="00E65A3E"/>
    <w:rsid w:val="00E81087"/>
    <w:rsid w:val="00E84A04"/>
    <w:rsid w:val="00E87E50"/>
    <w:rsid w:val="00E9025D"/>
    <w:rsid w:val="00E9053E"/>
    <w:rsid w:val="00EE05C0"/>
    <w:rsid w:val="00EE4FAA"/>
    <w:rsid w:val="00EE6AE8"/>
    <w:rsid w:val="00F111F4"/>
    <w:rsid w:val="00F32C10"/>
    <w:rsid w:val="00F35A9E"/>
    <w:rsid w:val="00F44673"/>
    <w:rsid w:val="00F8223B"/>
    <w:rsid w:val="00F91846"/>
    <w:rsid w:val="00F956CC"/>
    <w:rsid w:val="00FA4D38"/>
    <w:rsid w:val="00FB6F77"/>
    <w:rsid w:val="00FD11EC"/>
    <w:rsid w:val="00FE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998F7"/>
  <w14:defaultImageDpi w14:val="32767"/>
  <w15:chartTrackingRefBased/>
  <w15:docId w15:val="{BEA858FD-8563-8146-A93F-A070ABA6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1BE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9B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9B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56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856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669D"/>
    <w:rPr>
      <w:color w:val="954F72" w:themeColor="followedHyperlink"/>
      <w:u w:val="single"/>
    </w:rPr>
  </w:style>
  <w:style w:type="character" w:customStyle="1" w:styleId="u-small-caps">
    <w:name w:val="u-small-caps"/>
    <w:basedOn w:val="DefaultParagraphFont"/>
    <w:rsid w:val="00C81BE5"/>
  </w:style>
  <w:style w:type="character" w:customStyle="1" w:styleId="apple-converted-space">
    <w:name w:val="apple-converted-space"/>
    <w:basedOn w:val="DefaultParagraphFont"/>
    <w:rsid w:val="00C81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4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Eric W</dc:creator>
  <cp:keywords/>
  <dc:description/>
  <cp:lastModifiedBy>Lam, Eric W</cp:lastModifiedBy>
  <cp:revision>6</cp:revision>
  <dcterms:created xsi:type="dcterms:W3CDTF">2020-04-20T10:15:00Z</dcterms:created>
  <dcterms:modified xsi:type="dcterms:W3CDTF">2020-04-20T10:54:00Z</dcterms:modified>
</cp:coreProperties>
</file>